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14C07" w14:textId="00F5126F" w:rsidR="00364863" w:rsidRDefault="00AF1127">
      <w:r>
        <w:t>Supplementary Movie 1:</w:t>
      </w:r>
    </w:p>
    <w:p w14:paraId="27E174F0" w14:textId="2EF2BDDC" w:rsidR="00AF1127" w:rsidRDefault="00DB0082">
      <w:r>
        <w:t>S</w:t>
      </w:r>
      <w:r w:rsidR="00AF1127">
        <w:t>kyrmion lattice reorientation</w:t>
      </w:r>
      <w:r w:rsidR="001F5742">
        <w:t xml:space="preserve"> in a thin lamella of FeGe</w:t>
      </w:r>
      <w:r w:rsidR="00AF1127">
        <w:t xml:space="preserve"> in the presence of a shear force, induced by a</w:t>
      </w:r>
      <w:r w:rsidR="00C94A00">
        <w:t xml:space="preserve"> magnetic </w:t>
      </w:r>
      <w:r w:rsidR="00AF1127">
        <w:t>field</w:t>
      </w:r>
      <w:r w:rsidR="00C94A00">
        <w:t xml:space="preserve"> gradient</w:t>
      </w:r>
      <w:r w:rsidR="00AF1127">
        <w:t xml:space="preserve">, measured via resonant elastic x-ray scattering (REXS). </w:t>
      </w:r>
      <w:r w:rsidR="00C94A00">
        <w:t>The skyrmion lattice was given 15 min to relax</w:t>
      </w:r>
      <w:r w:rsidR="00AF1127">
        <w:t xml:space="preserve"> </w:t>
      </w:r>
      <w:r w:rsidR="00C94A00">
        <w:t xml:space="preserve">in </w:t>
      </w:r>
      <w:r w:rsidR="00AF1127">
        <w:t>the absence of a perturbative</w:t>
      </w:r>
      <w:r w:rsidR="00C94A00">
        <w:t xml:space="preserve"> magnetic field gradient, indicated by frames with the “Current off” label. Afterwards, a current was driven through a wire to generate a</w:t>
      </w:r>
      <w:r w:rsidR="009B6812">
        <w:t>n out-of-plane</w:t>
      </w:r>
      <w:r w:rsidR="00C94A00">
        <w:t xml:space="preserve"> magnetic field gradient in the sample. This field gradient generates a shear force in the lattice, which forces the lattice to reorient along the direction of motion</w:t>
      </w:r>
      <w:r>
        <w:t>. T</w:t>
      </w:r>
      <w:r w:rsidR="00C94A00">
        <w:t xml:space="preserve">he effect of this shear force was measured </w:t>
      </w:r>
      <w:r w:rsidR="00AF1127">
        <w:t>for</w:t>
      </w:r>
      <w:r w:rsidR="00C94A00">
        <w:t xml:space="preserve"> a further </w:t>
      </w:r>
      <w:r w:rsidR="00AF1127">
        <w:t>15 min</w:t>
      </w:r>
      <w:r w:rsidR="00C94A00">
        <w:t xml:space="preserve"> and</w:t>
      </w:r>
      <w:r w:rsidR="00FA0EF4">
        <w:t xml:space="preserve"> the resulting frames are indicated with the “Current on” label</w:t>
      </w:r>
      <w:r w:rsidR="0085556F">
        <w:t xml:space="preserve">. The video is sped up by a factor of </w:t>
      </w:r>
      <w:r w:rsidR="00326748">
        <w:t>128</w:t>
      </w:r>
      <w:r w:rsidR="0085556F">
        <w:t xml:space="preserve"> compared to the measurement time.</w:t>
      </w:r>
    </w:p>
    <w:p w14:paraId="282B2702" w14:textId="2B95F4A4" w:rsidR="00AF1127" w:rsidRDefault="00AF1127">
      <w:r>
        <w:t>Supplementary Movie 2:</w:t>
      </w:r>
    </w:p>
    <w:p w14:paraId="32D6F47F" w14:textId="029D6908" w:rsidR="00AF1127" w:rsidRDefault="0085556F">
      <w:r>
        <w:t>An average over 15 videos taken exactly as in Supplementary Movie 1. In all cases, the skyrmion lattice reorients itself along the direction of motion</w:t>
      </w:r>
      <w:r w:rsidR="002B061E">
        <w:t>, but no net rotation is clearly visible as this video is an average over both clockwise and counterclockwise rotatio</w:t>
      </w:r>
      <w:bookmarkStart w:id="0" w:name="_GoBack"/>
      <w:bookmarkEnd w:id="0"/>
      <w:r w:rsidR="002B061E">
        <w:t>ns.</w:t>
      </w:r>
    </w:p>
    <w:sectPr w:rsidR="00AF1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27"/>
    <w:rsid w:val="001F5742"/>
    <w:rsid w:val="002B061E"/>
    <w:rsid w:val="00326748"/>
    <w:rsid w:val="00351F96"/>
    <w:rsid w:val="004B5C85"/>
    <w:rsid w:val="0085556F"/>
    <w:rsid w:val="009B6812"/>
    <w:rsid w:val="009C6AF2"/>
    <w:rsid w:val="00AF1127"/>
    <w:rsid w:val="00C4609E"/>
    <w:rsid w:val="00C94A00"/>
    <w:rsid w:val="00DB0082"/>
    <w:rsid w:val="00FA0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489B9"/>
  <w15:chartTrackingRefBased/>
  <w15:docId w15:val="{4EB87F2E-E1CE-464E-858C-F5FD9E2C0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earton</dc:creator>
  <cp:keywords/>
  <dc:description/>
  <cp:lastModifiedBy>Thorsten Hesjedal</cp:lastModifiedBy>
  <cp:revision>8</cp:revision>
  <dcterms:created xsi:type="dcterms:W3CDTF">2020-04-07T12:59:00Z</dcterms:created>
  <dcterms:modified xsi:type="dcterms:W3CDTF">2020-04-07T16:11:00Z</dcterms:modified>
</cp:coreProperties>
</file>